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DD7" w:rsidRDefault="005C0DD7" w:rsidP="00020CE0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DC7715">
        <w:rPr>
          <w:rFonts w:asciiTheme="majorBidi" w:hAnsiTheme="majorBidi" w:cstheme="majorBidi"/>
          <w:b/>
          <w:bCs/>
          <w:sz w:val="28"/>
          <w:szCs w:val="28"/>
        </w:rPr>
        <w:t>An improved hybrid multi-criteria/multidimensional model for strategic industrial location selection:  Casablanca industrial zones as a case study</w:t>
      </w:r>
    </w:p>
    <w:p w:rsidR="005C0DD7" w:rsidRDefault="005C0DD7" w:rsidP="00020CE0">
      <w:pPr>
        <w:jc w:val="center"/>
        <w:rPr>
          <w:rFonts w:asciiTheme="majorBidi" w:hAnsiTheme="majorBidi" w:cstheme="majorBidi"/>
          <w:b/>
          <w:bCs/>
          <w:sz w:val="22"/>
          <w:lang w:eastAsia="el-GR"/>
        </w:rPr>
      </w:pPr>
    </w:p>
    <w:p w:rsidR="00BA67BF" w:rsidRPr="007E6384" w:rsidRDefault="00BA67BF" w:rsidP="00020CE0">
      <w:pPr>
        <w:jc w:val="center"/>
        <w:rPr>
          <w:rFonts w:asciiTheme="majorBidi" w:hAnsiTheme="majorBidi" w:cstheme="majorBidi"/>
          <w:b/>
          <w:bCs/>
          <w:sz w:val="22"/>
          <w:lang w:eastAsia="el-GR"/>
        </w:rPr>
      </w:pPr>
      <w:r w:rsidRPr="007E6384">
        <w:rPr>
          <w:rFonts w:asciiTheme="majorBidi" w:hAnsiTheme="majorBidi" w:cstheme="majorBidi"/>
          <w:b/>
          <w:bCs/>
          <w:sz w:val="22"/>
          <w:lang w:eastAsia="el-GR"/>
        </w:rPr>
        <w:t>Final results of sensitivity analysis (Multi-criteria aggregation scores) for each combination as mentioned in Table 8.</w:t>
      </w:r>
    </w:p>
    <w:p w:rsidR="00BA67BF" w:rsidRPr="007E6384" w:rsidRDefault="00BA67BF" w:rsidP="00020CE0">
      <w:pPr>
        <w:jc w:val="center"/>
      </w:pPr>
    </w:p>
    <w:p w:rsidR="00A37422" w:rsidRPr="007E6384" w:rsidRDefault="007E6384" w:rsidP="00020CE0">
      <w:pPr>
        <w:jc w:val="center"/>
      </w:pPr>
      <w:r w:rsidRPr="007E6384">
        <w:t>Combination 1</w:t>
      </w:r>
    </w:p>
    <w:p w:rsidR="00D51946" w:rsidRPr="007E6384" w:rsidRDefault="00D51946" w:rsidP="00020CE0">
      <w:pPr>
        <w:jc w:val="center"/>
      </w:pPr>
      <w:r w:rsidRPr="007E6384">
        <w:rPr>
          <w:noProof/>
          <w:lang w:val="fr-FR" w:eastAsia="fr-FR"/>
        </w:rPr>
        <w:drawing>
          <wp:inline distT="0" distB="0" distL="0" distR="0">
            <wp:extent cx="3562350" cy="3775664"/>
            <wp:effectExtent l="1905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37756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1946" w:rsidRPr="007E6384" w:rsidRDefault="00D51946" w:rsidP="00020CE0">
      <w:pPr>
        <w:jc w:val="center"/>
      </w:pPr>
    </w:p>
    <w:p w:rsidR="00D51946" w:rsidRPr="007E6384" w:rsidRDefault="007E6384" w:rsidP="00020CE0">
      <w:pPr>
        <w:jc w:val="center"/>
      </w:pPr>
      <w:r>
        <w:t>Combination</w:t>
      </w:r>
      <w:r w:rsidR="00D51946" w:rsidRPr="007E6384">
        <w:t xml:space="preserve"> 2</w:t>
      </w:r>
    </w:p>
    <w:p w:rsidR="00D51946" w:rsidRPr="007E6384" w:rsidRDefault="00D51946" w:rsidP="00020CE0">
      <w:pPr>
        <w:jc w:val="center"/>
      </w:pPr>
    </w:p>
    <w:p w:rsidR="00D51946" w:rsidRPr="007E6384" w:rsidRDefault="00D51946" w:rsidP="00020CE0">
      <w:pPr>
        <w:jc w:val="center"/>
      </w:pPr>
      <w:r w:rsidRPr="007E6384">
        <w:rPr>
          <w:noProof/>
          <w:lang w:val="fr-FR" w:eastAsia="fr-FR"/>
        </w:rPr>
        <w:lastRenderedPageBreak/>
        <w:drawing>
          <wp:inline distT="0" distB="0" distL="0" distR="0">
            <wp:extent cx="3219450" cy="3392953"/>
            <wp:effectExtent l="1905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450" cy="33929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1946" w:rsidRPr="007E6384" w:rsidRDefault="00D51946" w:rsidP="00020CE0">
      <w:pPr>
        <w:tabs>
          <w:tab w:val="left" w:pos="2505"/>
        </w:tabs>
        <w:jc w:val="center"/>
      </w:pPr>
    </w:p>
    <w:p w:rsidR="00D51946" w:rsidRPr="007E6384" w:rsidRDefault="00D51946" w:rsidP="00020CE0">
      <w:pPr>
        <w:tabs>
          <w:tab w:val="left" w:pos="2505"/>
        </w:tabs>
        <w:jc w:val="center"/>
      </w:pPr>
    </w:p>
    <w:p w:rsidR="00D51946" w:rsidRPr="007E6384" w:rsidRDefault="00D51946" w:rsidP="00020CE0">
      <w:pPr>
        <w:tabs>
          <w:tab w:val="left" w:pos="2505"/>
        </w:tabs>
        <w:jc w:val="center"/>
      </w:pPr>
    </w:p>
    <w:p w:rsidR="00D51946" w:rsidRPr="007E6384" w:rsidRDefault="00D51946" w:rsidP="00020CE0">
      <w:pPr>
        <w:tabs>
          <w:tab w:val="left" w:pos="2505"/>
        </w:tabs>
        <w:jc w:val="center"/>
      </w:pPr>
    </w:p>
    <w:p w:rsidR="00D51946" w:rsidRPr="007E6384" w:rsidRDefault="00D51946" w:rsidP="00020CE0">
      <w:pPr>
        <w:tabs>
          <w:tab w:val="left" w:pos="2505"/>
        </w:tabs>
        <w:jc w:val="center"/>
      </w:pPr>
    </w:p>
    <w:p w:rsidR="00D51946" w:rsidRPr="007E6384" w:rsidRDefault="00D51946" w:rsidP="00020CE0">
      <w:pPr>
        <w:tabs>
          <w:tab w:val="left" w:pos="2505"/>
        </w:tabs>
        <w:jc w:val="center"/>
      </w:pPr>
    </w:p>
    <w:p w:rsidR="00D51946" w:rsidRPr="007E6384" w:rsidRDefault="00020CE0" w:rsidP="00020CE0">
      <w:pPr>
        <w:tabs>
          <w:tab w:val="left" w:pos="2505"/>
        </w:tabs>
        <w:jc w:val="center"/>
      </w:pPr>
      <w:proofErr w:type="gramStart"/>
      <w:r w:rsidRPr="007E6384">
        <w:t xml:space="preserve">Combination </w:t>
      </w:r>
      <w:r w:rsidR="00D51946" w:rsidRPr="007E6384">
        <w:t xml:space="preserve"> 3</w:t>
      </w:r>
      <w:proofErr w:type="gramEnd"/>
    </w:p>
    <w:p w:rsidR="003716AA" w:rsidRPr="007E6384" w:rsidRDefault="003716AA" w:rsidP="00020CE0">
      <w:pPr>
        <w:tabs>
          <w:tab w:val="left" w:pos="2505"/>
        </w:tabs>
        <w:jc w:val="center"/>
      </w:pPr>
      <w:r w:rsidRPr="007E6384">
        <w:rPr>
          <w:noProof/>
          <w:lang w:val="fr-FR" w:eastAsia="fr-FR"/>
        </w:rPr>
        <w:drawing>
          <wp:inline distT="0" distB="0" distL="0" distR="0">
            <wp:extent cx="3663348" cy="3876675"/>
            <wp:effectExtent l="1905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348" cy="3876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16AA" w:rsidRPr="007E6384" w:rsidRDefault="003716AA" w:rsidP="00020CE0">
      <w:pPr>
        <w:jc w:val="center"/>
      </w:pPr>
    </w:p>
    <w:p w:rsidR="003716AA" w:rsidRPr="007E6384" w:rsidRDefault="003716AA" w:rsidP="00020CE0">
      <w:pPr>
        <w:jc w:val="center"/>
      </w:pPr>
    </w:p>
    <w:p w:rsidR="003716AA" w:rsidRPr="007E6384" w:rsidRDefault="00020CE0" w:rsidP="00020CE0">
      <w:pPr>
        <w:ind w:firstLine="708"/>
        <w:jc w:val="center"/>
      </w:pPr>
      <w:proofErr w:type="gramStart"/>
      <w:r w:rsidRPr="007E6384">
        <w:t xml:space="preserve">Combination </w:t>
      </w:r>
      <w:r w:rsidR="003716AA" w:rsidRPr="007E6384">
        <w:t xml:space="preserve"> 4</w:t>
      </w:r>
      <w:proofErr w:type="gramEnd"/>
    </w:p>
    <w:p w:rsidR="003716AA" w:rsidRPr="007E6384" w:rsidRDefault="003716AA" w:rsidP="00020CE0">
      <w:pPr>
        <w:ind w:firstLine="708"/>
        <w:jc w:val="center"/>
      </w:pPr>
    </w:p>
    <w:p w:rsidR="003716AA" w:rsidRPr="007E6384" w:rsidRDefault="003716AA" w:rsidP="00020CE0">
      <w:pPr>
        <w:ind w:firstLine="708"/>
        <w:jc w:val="center"/>
      </w:pPr>
      <w:r w:rsidRPr="007E6384">
        <w:rPr>
          <w:noProof/>
          <w:lang w:val="fr-FR" w:eastAsia="fr-FR"/>
        </w:rPr>
        <w:drawing>
          <wp:inline distT="0" distB="0" distL="0" distR="0">
            <wp:extent cx="3781425" cy="4017764"/>
            <wp:effectExtent l="19050" t="0" r="952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40177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16AA" w:rsidRPr="007E6384" w:rsidRDefault="003716AA" w:rsidP="00020CE0">
      <w:pPr>
        <w:ind w:firstLine="708"/>
        <w:jc w:val="center"/>
      </w:pPr>
    </w:p>
    <w:p w:rsidR="003716AA" w:rsidRPr="007E6384" w:rsidRDefault="00020CE0" w:rsidP="00020CE0">
      <w:pPr>
        <w:ind w:firstLine="708"/>
        <w:jc w:val="center"/>
      </w:pPr>
      <w:proofErr w:type="gramStart"/>
      <w:r w:rsidRPr="007E6384">
        <w:t xml:space="preserve">Combination </w:t>
      </w:r>
      <w:r w:rsidR="003716AA" w:rsidRPr="007E6384">
        <w:t xml:space="preserve"> 5</w:t>
      </w:r>
      <w:proofErr w:type="gramEnd"/>
    </w:p>
    <w:p w:rsidR="003716AA" w:rsidRPr="007E6384" w:rsidRDefault="003716AA" w:rsidP="00020CE0">
      <w:pPr>
        <w:ind w:firstLine="708"/>
        <w:jc w:val="center"/>
      </w:pPr>
    </w:p>
    <w:p w:rsidR="00C54D33" w:rsidRPr="007E6384" w:rsidRDefault="003716AA" w:rsidP="00020CE0">
      <w:pPr>
        <w:ind w:firstLine="708"/>
        <w:jc w:val="center"/>
      </w:pPr>
      <w:r w:rsidRPr="007E6384">
        <w:rPr>
          <w:noProof/>
          <w:lang w:val="fr-FR" w:eastAsia="fr-FR"/>
        </w:rPr>
        <w:drawing>
          <wp:inline distT="0" distB="0" distL="0" distR="0">
            <wp:extent cx="3571875" cy="3809042"/>
            <wp:effectExtent l="19050" t="0" r="9525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875" cy="38090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4D33" w:rsidRPr="007E6384" w:rsidRDefault="00C54D33" w:rsidP="00020CE0">
      <w:pPr>
        <w:jc w:val="center"/>
      </w:pPr>
    </w:p>
    <w:p w:rsidR="003716AA" w:rsidRPr="007E6384" w:rsidRDefault="00020CE0" w:rsidP="00020CE0">
      <w:pPr>
        <w:tabs>
          <w:tab w:val="left" w:pos="3525"/>
        </w:tabs>
        <w:jc w:val="center"/>
      </w:pPr>
      <w:proofErr w:type="gramStart"/>
      <w:r w:rsidRPr="007E6384">
        <w:t xml:space="preserve">Combination </w:t>
      </w:r>
      <w:r w:rsidR="00C54D33" w:rsidRPr="007E6384">
        <w:t xml:space="preserve"> 6</w:t>
      </w:r>
      <w:proofErr w:type="gramEnd"/>
    </w:p>
    <w:p w:rsidR="00C54D33" w:rsidRPr="007E6384" w:rsidRDefault="00C54D33" w:rsidP="00020CE0">
      <w:pPr>
        <w:tabs>
          <w:tab w:val="left" w:pos="3525"/>
        </w:tabs>
        <w:jc w:val="center"/>
      </w:pPr>
      <w:r w:rsidRPr="007E6384">
        <w:rPr>
          <w:noProof/>
          <w:lang w:val="fr-FR" w:eastAsia="fr-FR"/>
        </w:rPr>
        <w:lastRenderedPageBreak/>
        <w:drawing>
          <wp:inline distT="0" distB="0" distL="0" distR="0">
            <wp:extent cx="3438525" cy="3653433"/>
            <wp:effectExtent l="19050" t="0" r="952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525" cy="36534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4D33" w:rsidRPr="007E6384" w:rsidRDefault="00C54D33" w:rsidP="00020CE0">
      <w:pPr>
        <w:jc w:val="center"/>
      </w:pPr>
    </w:p>
    <w:p w:rsidR="00C54D33" w:rsidRPr="007E6384" w:rsidRDefault="00C54D33" w:rsidP="00020CE0">
      <w:pPr>
        <w:jc w:val="center"/>
      </w:pPr>
    </w:p>
    <w:p w:rsidR="00C54D33" w:rsidRPr="007E6384" w:rsidRDefault="00C54D33" w:rsidP="00020CE0">
      <w:pPr>
        <w:tabs>
          <w:tab w:val="left" w:pos="3525"/>
        </w:tabs>
        <w:jc w:val="center"/>
      </w:pPr>
    </w:p>
    <w:p w:rsidR="00C54D33" w:rsidRPr="007E6384" w:rsidRDefault="00C54D33" w:rsidP="00020CE0">
      <w:pPr>
        <w:tabs>
          <w:tab w:val="left" w:pos="3525"/>
        </w:tabs>
        <w:jc w:val="center"/>
      </w:pPr>
    </w:p>
    <w:p w:rsidR="00C54D33" w:rsidRPr="007E6384" w:rsidRDefault="00C54D33" w:rsidP="00020CE0">
      <w:pPr>
        <w:tabs>
          <w:tab w:val="left" w:pos="3525"/>
        </w:tabs>
        <w:jc w:val="center"/>
      </w:pPr>
    </w:p>
    <w:p w:rsidR="00C54D33" w:rsidRPr="007E6384" w:rsidRDefault="00020CE0" w:rsidP="00020CE0">
      <w:pPr>
        <w:tabs>
          <w:tab w:val="left" w:pos="3525"/>
        </w:tabs>
        <w:jc w:val="center"/>
      </w:pPr>
      <w:proofErr w:type="gramStart"/>
      <w:r w:rsidRPr="007E6384">
        <w:t xml:space="preserve">Combination </w:t>
      </w:r>
      <w:r w:rsidR="00C54D33" w:rsidRPr="007E6384">
        <w:t xml:space="preserve"> 7</w:t>
      </w:r>
      <w:proofErr w:type="gramEnd"/>
    </w:p>
    <w:p w:rsidR="00C54D33" w:rsidRPr="007E6384" w:rsidRDefault="00C54D33" w:rsidP="00020CE0">
      <w:pPr>
        <w:tabs>
          <w:tab w:val="left" w:pos="3525"/>
        </w:tabs>
        <w:jc w:val="center"/>
      </w:pPr>
      <w:r w:rsidRPr="007E6384">
        <w:rPr>
          <w:noProof/>
          <w:lang w:val="fr-FR" w:eastAsia="fr-FR"/>
        </w:rPr>
        <w:drawing>
          <wp:inline distT="0" distB="0" distL="0" distR="0">
            <wp:extent cx="3838575" cy="4062106"/>
            <wp:effectExtent l="19050" t="0" r="9525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40621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4D33" w:rsidRPr="007E6384" w:rsidRDefault="00C54D33" w:rsidP="00020CE0">
      <w:pPr>
        <w:jc w:val="center"/>
      </w:pPr>
    </w:p>
    <w:p w:rsidR="00C54D33" w:rsidRPr="007E6384" w:rsidRDefault="00C54D33" w:rsidP="00020CE0">
      <w:pPr>
        <w:jc w:val="center"/>
      </w:pPr>
    </w:p>
    <w:p w:rsidR="00C54D33" w:rsidRPr="007E6384" w:rsidRDefault="00020CE0" w:rsidP="00020CE0">
      <w:pPr>
        <w:jc w:val="center"/>
      </w:pPr>
      <w:proofErr w:type="gramStart"/>
      <w:r w:rsidRPr="007E6384">
        <w:t xml:space="preserve">Combination </w:t>
      </w:r>
      <w:r w:rsidR="00C54D33" w:rsidRPr="007E6384">
        <w:t xml:space="preserve"> 8</w:t>
      </w:r>
      <w:proofErr w:type="gramEnd"/>
    </w:p>
    <w:p w:rsidR="00C54D33" w:rsidRPr="007E6384" w:rsidRDefault="00C54D33" w:rsidP="00020CE0">
      <w:pPr>
        <w:jc w:val="center"/>
      </w:pPr>
      <w:r w:rsidRPr="007E6384">
        <w:rPr>
          <w:noProof/>
          <w:lang w:val="fr-FR" w:eastAsia="fr-FR"/>
        </w:rPr>
        <w:drawing>
          <wp:inline distT="0" distB="0" distL="0" distR="0">
            <wp:extent cx="3676650" cy="3890752"/>
            <wp:effectExtent l="1905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38907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4D33" w:rsidRPr="007E6384" w:rsidRDefault="00C54D33" w:rsidP="00020CE0">
      <w:pPr>
        <w:tabs>
          <w:tab w:val="left" w:pos="5610"/>
        </w:tabs>
        <w:jc w:val="center"/>
      </w:pPr>
    </w:p>
    <w:p w:rsidR="00C54D33" w:rsidRPr="007E6384" w:rsidRDefault="00C54D33" w:rsidP="00020CE0">
      <w:pPr>
        <w:tabs>
          <w:tab w:val="left" w:pos="5610"/>
        </w:tabs>
        <w:jc w:val="center"/>
      </w:pPr>
    </w:p>
    <w:p w:rsidR="00C54D33" w:rsidRPr="007E6384" w:rsidRDefault="00020CE0" w:rsidP="00020CE0">
      <w:pPr>
        <w:tabs>
          <w:tab w:val="left" w:pos="5610"/>
        </w:tabs>
        <w:jc w:val="center"/>
      </w:pPr>
      <w:proofErr w:type="gramStart"/>
      <w:r w:rsidRPr="007E6384">
        <w:t xml:space="preserve">Combination </w:t>
      </w:r>
      <w:r w:rsidR="00C54D33" w:rsidRPr="007E6384">
        <w:t xml:space="preserve"> 9</w:t>
      </w:r>
      <w:proofErr w:type="gramEnd"/>
    </w:p>
    <w:p w:rsidR="00CD7651" w:rsidRPr="007E6384" w:rsidRDefault="00CD7651" w:rsidP="00020CE0">
      <w:pPr>
        <w:tabs>
          <w:tab w:val="left" w:pos="5610"/>
        </w:tabs>
        <w:jc w:val="center"/>
      </w:pPr>
      <w:r w:rsidRPr="007E6384">
        <w:rPr>
          <w:noProof/>
          <w:lang w:val="fr-FR" w:eastAsia="fr-FR"/>
        </w:rPr>
        <w:drawing>
          <wp:inline distT="0" distB="0" distL="0" distR="0">
            <wp:extent cx="3724275" cy="3957042"/>
            <wp:effectExtent l="19050" t="0" r="9525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39570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7651" w:rsidRPr="007E6384" w:rsidRDefault="00CD7651" w:rsidP="00020CE0">
      <w:pPr>
        <w:jc w:val="center"/>
      </w:pPr>
    </w:p>
    <w:p w:rsidR="00CD7651" w:rsidRPr="007E6384" w:rsidRDefault="00020CE0" w:rsidP="00020CE0">
      <w:pPr>
        <w:jc w:val="center"/>
      </w:pPr>
      <w:proofErr w:type="gramStart"/>
      <w:r w:rsidRPr="007E6384">
        <w:lastRenderedPageBreak/>
        <w:t xml:space="preserve">Combination </w:t>
      </w:r>
      <w:r w:rsidR="00CD7651" w:rsidRPr="007E6384">
        <w:t xml:space="preserve"> 10</w:t>
      </w:r>
      <w:proofErr w:type="gramEnd"/>
    </w:p>
    <w:p w:rsidR="00D92BC4" w:rsidRPr="007E6384" w:rsidRDefault="00D92BC4" w:rsidP="00020CE0">
      <w:pPr>
        <w:jc w:val="center"/>
      </w:pPr>
      <w:r w:rsidRPr="007E6384">
        <w:rPr>
          <w:noProof/>
          <w:lang w:val="fr-FR" w:eastAsia="fr-FR"/>
        </w:rPr>
        <w:drawing>
          <wp:inline distT="0" distB="0" distL="0" distR="0">
            <wp:extent cx="3533775" cy="3746226"/>
            <wp:effectExtent l="19050" t="0" r="9525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775" cy="37462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2BC4" w:rsidRPr="007E6384" w:rsidRDefault="00D92BC4" w:rsidP="00020CE0">
      <w:pPr>
        <w:jc w:val="center"/>
      </w:pPr>
    </w:p>
    <w:p w:rsidR="00D92BC4" w:rsidRPr="007E6384" w:rsidRDefault="00D92BC4" w:rsidP="00020CE0">
      <w:pPr>
        <w:jc w:val="center"/>
      </w:pPr>
    </w:p>
    <w:p w:rsidR="00D92BC4" w:rsidRPr="007E6384" w:rsidRDefault="00D92BC4" w:rsidP="00020CE0">
      <w:pPr>
        <w:jc w:val="center"/>
      </w:pPr>
    </w:p>
    <w:p w:rsidR="00D92BC4" w:rsidRPr="007E6384" w:rsidRDefault="00020CE0" w:rsidP="00020CE0">
      <w:pPr>
        <w:jc w:val="center"/>
      </w:pPr>
      <w:proofErr w:type="gramStart"/>
      <w:r w:rsidRPr="007E6384">
        <w:t xml:space="preserve">Combination </w:t>
      </w:r>
      <w:r w:rsidR="00D92BC4" w:rsidRPr="007E6384">
        <w:t xml:space="preserve"> 11</w:t>
      </w:r>
      <w:proofErr w:type="gramEnd"/>
    </w:p>
    <w:p w:rsidR="00D92BC4" w:rsidRPr="007E6384" w:rsidRDefault="00D92BC4" w:rsidP="00020CE0">
      <w:pPr>
        <w:jc w:val="center"/>
      </w:pPr>
      <w:r w:rsidRPr="007E6384">
        <w:rPr>
          <w:noProof/>
          <w:lang w:val="fr-FR" w:eastAsia="fr-FR"/>
        </w:rPr>
        <w:drawing>
          <wp:inline distT="0" distB="0" distL="0" distR="0">
            <wp:extent cx="3286125" cy="3491095"/>
            <wp:effectExtent l="19050" t="0" r="9525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3491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2BC4" w:rsidRPr="007E6384" w:rsidRDefault="00D92BC4" w:rsidP="00020CE0">
      <w:pPr>
        <w:jc w:val="center"/>
      </w:pPr>
    </w:p>
    <w:p w:rsidR="00D92BC4" w:rsidRPr="007E6384" w:rsidRDefault="00D92BC4" w:rsidP="00020CE0">
      <w:pPr>
        <w:jc w:val="center"/>
      </w:pPr>
    </w:p>
    <w:p w:rsidR="00D92BC4" w:rsidRPr="007E6384" w:rsidRDefault="00020CE0" w:rsidP="00020CE0">
      <w:pPr>
        <w:jc w:val="center"/>
      </w:pPr>
      <w:proofErr w:type="gramStart"/>
      <w:r w:rsidRPr="007E6384">
        <w:t xml:space="preserve">Combination </w:t>
      </w:r>
      <w:r w:rsidR="00D92BC4" w:rsidRPr="007E6384">
        <w:t xml:space="preserve"> 12</w:t>
      </w:r>
      <w:proofErr w:type="gramEnd"/>
    </w:p>
    <w:p w:rsidR="00D92BC4" w:rsidRPr="007E6384" w:rsidRDefault="00D92BC4" w:rsidP="00020CE0">
      <w:pPr>
        <w:jc w:val="center"/>
      </w:pPr>
      <w:r w:rsidRPr="007E6384">
        <w:rPr>
          <w:noProof/>
          <w:lang w:val="fr-FR" w:eastAsia="fr-FR"/>
        </w:rPr>
        <w:lastRenderedPageBreak/>
        <w:drawing>
          <wp:inline distT="0" distB="0" distL="0" distR="0">
            <wp:extent cx="3343275" cy="3566160"/>
            <wp:effectExtent l="19050" t="0" r="9525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3566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2BC4" w:rsidRPr="007E6384" w:rsidRDefault="00D92BC4" w:rsidP="00020CE0">
      <w:pPr>
        <w:jc w:val="center"/>
      </w:pPr>
    </w:p>
    <w:p w:rsidR="00D92BC4" w:rsidRPr="007E6384" w:rsidRDefault="00D92BC4" w:rsidP="00020CE0">
      <w:pPr>
        <w:jc w:val="center"/>
      </w:pPr>
    </w:p>
    <w:p w:rsidR="00D92BC4" w:rsidRPr="007E6384" w:rsidRDefault="00D92BC4" w:rsidP="00020CE0">
      <w:pPr>
        <w:jc w:val="center"/>
      </w:pPr>
    </w:p>
    <w:p w:rsidR="00D92BC4" w:rsidRPr="007E6384" w:rsidRDefault="00D92BC4" w:rsidP="00020CE0">
      <w:pPr>
        <w:jc w:val="center"/>
      </w:pPr>
    </w:p>
    <w:p w:rsidR="00D92BC4" w:rsidRPr="007E6384" w:rsidRDefault="00D92BC4" w:rsidP="00020CE0">
      <w:pPr>
        <w:jc w:val="center"/>
      </w:pPr>
    </w:p>
    <w:p w:rsidR="00D92BC4" w:rsidRPr="007E6384" w:rsidRDefault="00D92BC4" w:rsidP="00020CE0">
      <w:pPr>
        <w:jc w:val="center"/>
      </w:pPr>
    </w:p>
    <w:p w:rsidR="00D92BC4" w:rsidRPr="007E6384" w:rsidRDefault="00D92BC4" w:rsidP="00020CE0">
      <w:pPr>
        <w:jc w:val="center"/>
      </w:pPr>
    </w:p>
    <w:p w:rsidR="00D92BC4" w:rsidRPr="007E6384" w:rsidRDefault="00020CE0" w:rsidP="00020CE0">
      <w:pPr>
        <w:jc w:val="center"/>
      </w:pPr>
      <w:proofErr w:type="gramStart"/>
      <w:r w:rsidRPr="007E6384">
        <w:t xml:space="preserve">Combination </w:t>
      </w:r>
      <w:r w:rsidR="00D92BC4" w:rsidRPr="007E6384">
        <w:t xml:space="preserve"> 13</w:t>
      </w:r>
      <w:proofErr w:type="gramEnd"/>
    </w:p>
    <w:p w:rsidR="00891584" w:rsidRPr="007E6384" w:rsidRDefault="00D92BC4" w:rsidP="00020CE0">
      <w:pPr>
        <w:jc w:val="center"/>
      </w:pPr>
      <w:r w:rsidRPr="007E6384">
        <w:rPr>
          <w:noProof/>
          <w:lang w:val="fr-FR" w:eastAsia="fr-FR"/>
        </w:rPr>
        <w:drawing>
          <wp:inline distT="0" distB="0" distL="0" distR="0">
            <wp:extent cx="3456225" cy="3686175"/>
            <wp:effectExtent l="1905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9752" cy="36899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1584" w:rsidRPr="007E6384" w:rsidRDefault="00891584" w:rsidP="00020CE0">
      <w:pPr>
        <w:jc w:val="center"/>
      </w:pPr>
    </w:p>
    <w:p w:rsidR="00891584" w:rsidRPr="007E6384" w:rsidRDefault="00891584" w:rsidP="00020CE0">
      <w:pPr>
        <w:jc w:val="center"/>
      </w:pPr>
    </w:p>
    <w:p w:rsidR="00D92BC4" w:rsidRPr="007E6384" w:rsidRDefault="00020CE0" w:rsidP="00020CE0">
      <w:pPr>
        <w:jc w:val="center"/>
      </w:pPr>
      <w:proofErr w:type="gramStart"/>
      <w:r w:rsidRPr="007E6384">
        <w:lastRenderedPageBreak/>
        <w:t xml:space="preserve">Combination </w:t>
      </w:r>
      <w:r w:rsidR="00891584" w:rsidRPr="007E6384">
        <w:t xml:space="preserve"> 14</w:t>
      </w:r>
      <w:proofErr w:type="gramEnd"/>
    </w:p>
    <w:p w:rsidR="00891584" w:rsidRPr="007E6384" w:rsidRDefault="00891584" w:rsidP="00020CE0">
      <w:pPr>
        <w:jc w:val="center"/>
      </w:pPr>
      <w:r w:rsidRPr="007E6384">
        <w:rPr>
          <w:noProof/>
          <w:lang w:val="fr-FR" w:eastAsia="fr-FR"/>
        </w:rPr>
        <w:drawing>
          <wp:inline distT="0" distB="0" distL="0" distR="0">
            <wp:extent cx="3326300" cy="3533775"/>
            <wp:effectExtent l="19050" t="0" r="745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6300" cy="3533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1584" w:rsidRPr="007E6384" w:rsidRDefault="00891584" w:rsidP="00020CE0">
      <w:pPr>
        <w:jc w:val="center"/>
      </w:pPr>
    </w:p>
    <w:p w:rsidR="00891584" w:rsidRPr="007E6384" w:rsidRDefault="00891584" w:rsidP="00020CE0">
      <w:pPr>
        <w:jc w:val="center"/>
      </w:pPr>
    </w:p>
    <w:p w:rsidR="00891584" w:rsidRPr="007E6384" w:rsidRDefault="00891584" w:rsidP="00020CE0">
      <w:pPr>
        <w:jc w:val="center"/>
      </w:pPr>
    </w:p>
    <w:p w:rsidR="00891584" w:rsidRPr="007E6384" w:rsidRDefault="00891584" w:rsidP="00020CE0">
      <w:pPr>
        <w:jc w:val="center"/>
      </w:pPr>
    </w:p>
    <w:p w:rsidR="00891584" w:rsidRPr="007E6384" w:rsidRDefault="00891584" w:rsidP="00020CE0">
      <w:pPr>
        <w:jc w:val="center"/>
      </w:pPr>
    </w:p>
    <w:p w:rsidR="00891584" w:rsidRPr="007E6384" w:rsidRDefault="00891584" w:rsidP="00020CE0">
      <w:pPr>
        <w:jc w:val="center"/>
      </w:pPr>
    </w:p>
    <w:p w:rsidR="00891584" w:rsidRPr="007E6384" w:rsidRDefault="00020CE0" w:rsidP="00020CE0">
      <w:pPr>
        <w:jc w:val="center"/>
      </w:pPr>
      <w:proofErr w:type="gramStart"/>
      <w:r w:rsidRPr="007E6384">
        <w:t xml:space="preserve">Combination </w:t>
      </w:r>
      <w:r w:rsidR="00891584" w:rsidRPr="007E6384">
        <w:t xml:space="preserve"> 15</w:t>
      </w:r>
      <w:proofErr w:type="gramEnd"/>
    </w:p>
    <w:p w:rsidR="00891584" w:rsidRPr="007E6384" w:rsidRDefault="00891584" w:rsidP="005C0DD7">
      <w:pPr>
        <w:jc w:val="center"/>
      </w:pPr>
      <w:r w:rsidRPr="007E6384">
        <w:rPr>
          <w:noProof/>
          <w:lang w:val="fr-FR" w:eastAsia="fr-FR"/>
        </w:rPr>
        <w:drawing>
          <wp:inline distT="0" distB="0" distL="0" distR="0">
            <wp:extent cx="3714750" cy="3953929"/>
            <wp:effectExtent l="1905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39539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91584" w:rsidRPr="007E6384" w:rsidSect="00A3742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Symbol" w:hAnsi="Symbol" w:cs="Symbol"/>
        <w:i w:val="0"/>
        <w:sz w:val="18"/>
        <w:szCs w:val="18"/>
      </w:rPr>
    </w:lvl>
    <w:lvl w:ilvl="1">
      <w:start w:val="1"/>
      <w:numFmt w:val="none"/>
      <w:pStyle w:val="Titre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51946"/>
    <w:rsid w:val="00020CE0"/>
    <w:rsid w:val="00080711"/>
    <w:rsid w:val="000F7669"/>
    <w:rsid w:val="0013098F"/>
    <w:rsid w:val="00136B9C"/>
    <w:rsid w:val="0018436E"/>
    <w:rsid w:val="001C7A50"/>
    <w:rsid w:val="001F172F"/>
    <w:rsid w:val="00235C3B"/>
    <w:rsid w:val="002845C9"/>
    <w:rsid w:val="00306D53"/>
    <w:rsid w:val="0031086D"/>
    <w:rsid w:val="003573DC"/>
    <w:rsid w:val="00366644"/>
    <w:rsid w:val="003716AA"/>
    <w:rsid w:val="003866EC"/>
    <w:rsid w:val="003A14CD"/>
    <w:rsid w:val="003D7306"/>
    <w:rsid w:val="003E5E02"/>
    <w:rsid w:val="00400377"/>
    <w:rsid w:val="004114E0"/>
    <w:rsid w:val="00455EE3"/>
    <w:rsid w:val="00497450"/>
    <w:rsid w:val="005934BD"/>
    <w:rsid w:val="005C0DD7"/>
    <w:rsid w:val="005C5883"/>
    <w:rsid w:val="005F11D7"/>
    <w:rsid w:val="006F3C00"/>
    <w:rsid w:val="007004F0"/>
    <w:rsid w:val="007608C3"/>
    <w:rsid w:val="007C3ED4"/>
    <w:rsid w:val="007E6384"/>
    <w:rsid w:val="007E7ED9"/>
    <w:rsid w:val="00871096"/>
    <w:rsid w:val="00891584"/>
    <w:rsid w:val="008D13DE"/>
    <w:rsid w:val="008F2587"/>
    <w:rsid w:val="009108D2"/>
    <w:rsid w:val="009112FF"/>
    <w:rsid w:val="009E1B47"/>
    <w:rsid w:val="00A21B00"/>
    <w:rsid w:val="00A30091"/>
    <w:rsid w:val="00A35B6E"/>
    <w:rsid w:val="00A37422"/>
    <w:rsid w:val="00A412AA"/>
    <w:rsid w:val="00A60844"/>
    <w:rsid w:val="00A63CE6"/>
    <w:rsid w:val="00AF7D8F"/>
    <w:rsid w:val="00AF7E70"/>
    <w:rsid w:val="00B36C05"/>
    <w:rsid w:val="00BA67BF"/>
    <w:rsid w:val="00BC1FC8"/>
    <w:rsid w:val="00C54D33"/>
    <w:rsid w:val="00CD7651"/>
    <w:rsid w:val="00CF3ED8"/>
    <w:rsid w:val="00CF6A45"/>
    <w:rsid w:val="00D1391B"/>
    <w:rsid w:val="00D51946"/>
    <w:rsid w:val="00D67B53"/>
    <w:rsid w:val="00D92BC4"/>
    <w:rsid w:val="00DB1732"/>
    <w:rsid w:val="00DD7A33"/>
    <w:rsid w:val="00E64B9C"/>
    <w:rsid w:val="00E85903"/>
    <w:rsid w:val="00EA7036"/>
    <w:rsid w:val="00EF1296"/>
    <w:rsid w:val="00EF7BBB"/>
    <w:rsid w:val="00F02E07"/>
    <w:rsid w:val="00F6670F"/>
    <w:rsid w:val="00FD47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ED9"/>
    <w:pPr>
      <w:widowControl w:val="0"/>
      <w:suppressAutoHyphens/>
      <w:jc w:val="both"/>
    </w:pPr>
    <w:rPr>
      <w:rFonts w:ascii="Palatino Linotype" w:hAnsi="Palatino Linotype" w:cs="Cambria"/>
      <w:sz w:val="18"/>
      <w:lang w:val="en-US" w:eastAsia="ar-SA"/>
    </w:rPr>
  </w:style>
  <w:style w:type="paragraph" w:styleId="Titre2">
    <w:name w:val="heading 2"/>
    <w:basedOn w:val="Normal"/>
    <w:next w:val="Normal"/>
    <w:link w:val="Titre2Car"/>
    <w:qFormat/>
    <w:rsid w:val="007E7ED9"/>
    <w:pPr>
      <w:keepNext/>
      <w:numPr>
        <w:ilvl w:val="1"/>
        <w:numId w:val="3"/>
      </w:numPr>
      <w:suppressAutoHyphens w:val="0"/>
      <w:snapToGrid w:val="0"/>
      <w:outlineLvl w:val="1"/>
    </w:pPr>
    <w:rPr>
      <w:rFonts w:eastAsia="SimSun" w:cs="Times New Roman"/>
      <w:b/>
      <w:bCs/>
      <w:i/>
      <w:iCs/>
      <w:kern w:val="1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7E7ED9"/>
    <w:rPr>
      <w:rFonts w:ascii="Palatino Linotype" w:eastAsia="SimSun" w:hAnsi="Palatino Linotype"/>
      <w:b/>
      <w:bCs/>
      <w:i/>
      <w:iCs/>
      <w:kern w:val="1"/>
      <w:sz w:val="21"/>
      <w:szCs w:val="21"/>
      <w:lang w:val="en-US" w:eastAsia="ar-SA"/>
    </w:rPr>
  </w:style>
  <w:style w:type="character" w:styleId="lev">
    <w:name w:val="Strong"/>
    <w:basedOn w:val="Policepardfaut"/>
    <w:uiPriority w:val="22"/>
    <w:qFormat/>
    <w:rsid w:val="007E7ED9"/>
    <w:rPr>
      <w:b/>
      <w:bCs/>
    </w:rPr>
  </w:style>
  <w:style w:type="paragraph" w:styleId="Paragraphedeliste">
    <w:name w:val="List Paragraph"/>
    <w:basedOn w:val="Normal"/>
    <w:uiPriority w:val="34"/>
    <w:qFormat/>
    <w:rsid w:val="007E7ED9"/>
    <w:pPr>
      <w:widowControl/>
      <w:suppressAutoHyphens w:val="0"/>
      <w:spacing w:after="200" w:line="276" w:lineRule="auto"/>
      <w:ind w:left="720"/>
      <w:contextualSpacing/>
      <w:jc w:val="left"/>
    </w:pPr>
    <w:rPr>
      <w:rFonts w:ascii="Calibri" w:eastAsia="Calibri" w:hAnsi="Calibri" w:cs="Arial"/>
      <w:sz w:val="22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194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1946"/>
    <w:rPr>
      <w:rFonts w:ascii="Tahoma" w:hAnsi="Tahoma" w:cs="Tahoma"/>
      <w:sz w:val="16"/>
      <w:szCs w:val="16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88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</dc:creator>
  <cp:lastModifiedBy>omar</cp:lastModifiedBy>
  <cp:revision>6</cp:revision>
  <dcterms:created xsi:type="dcterms:W3CDTF">2015-07-23T13:09:00Z</dcterms:created>
  <dcterms:modified xsi:type="dcterms:W3CDTF">2015-08-06T14:05:00Z</dcterms:modified>
</cp:coreProperties>
</file>